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36A0B" w14:textId="6945F706" w:rsidR="008C4B28" w:rsidRDefault="008C4B28" w:rsidP="008C4B28">
      <w:pPr>
        <w:rPr>
          <w:rFonts w:ascii="Times New Roman" w:hAnsi="Times New Roman" w:cs="Times New Roman" w:hint="eastAsia"/>
          <w:color w:val="000000" w:themeColor="text1"/>
        </w:rPr>
      </w:pPr>
    </w:p>
    <w:p w14:paraId="643DBBCA" w14:textId="04CEFE4C" w:rsidR="00E91393" w:rsidRDefault="00E91393" w:rsidP="008C4B2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1. The response </w:t>
      </w:r>
      <w:r w:rsidR="006F2F12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CIDI suicide modules</w:t>
      </w:r>
    </w:p>
    <w:p w14:paraId="56D4092C" w14:textId="44DD0EE6" w:rsidR="00E91393" w:rsidRDefault="00E91393" w:rsidP="008C4B2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6F9162F8" wp14:editId="432E841C">
            <wp:extent cx="4725950" cy="33782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895" cy="33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36F6" w14:textId="59D936EF" w:rsidR="00E91393" w:rsidRDefault="00E9139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D1D582C" w14:textId="77777777" w:rsidR="00E91393" w:rsidRPr="00D95769" w:rsidRDefault="00E91393" w:rsidP="008C4B2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Ind w:w="1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6"/>
        <w:gridCol w:w="4104"/>
        <w:gridCol w:w="993"/>
        <w:gridCol w:w="1134"/>
        <w:gridCol w:w="992"/>
        <w:gridCol w:w="985"/>
      </w:tblGrid>
      <w:tr w:rsidR="008C4B28" w:rsidRPr="00D95769" w14:paraId="14512BAB" w14:textId="77777777" w:rsidTr="00A5799E">
        <w:trPr>
          <w:trHeight w:val="307"/>
        </w:trPr>
        <w:tc>
          <w:tcPr>
            <w:tcW w:w="86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FB5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ble S1. The frequencies of individual items of conduct problems by suicide experience</w:t>
            </w:r>
          </w:p>
        </w:tc>
      </w:tr>
      <w:tr w:rsidR="008C4B28" w:rsidRPr="00D95769" w14:paraId="3801B74F" w14:textId="77777777" w:rsidTr="00A5799E">
        <w:trPr>
          <w:trHeight w:val="319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FF6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332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icide experience</w:t>
            </w:r>
          </w:p>
        </w:tc>
      </w:tr>
      <w:tr w:rsidR="008C4B28" w:rsidRPr="00D95769" w14:paraId="69B836AD" w14:textId="77777777" w:rsidTr="00A5799E">
        <w:trPr>
          <w:trHeight w:val="614"/>
        </w:trPr>
        <w:tc>
          <w:tcPr>
            <w:tcW w:w="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E2134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4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9C8B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99A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639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suicide exper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CCD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icide pla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EE1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icide attempts</w:t>
            </w:r>
          </w:p>
        </w:tc>
      </w:tr>
      <w:tr w:rsidR="008C4B28" w:rsidRPr="00D95769" w14:paraId="2C168AD8" w14:textId="77777777" w:rsidTr="00A5799E">
        <w:trPr>
          <w:trHeight w:val="307"/>
        </w:trPr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67AB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E9F9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26E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3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ACEA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1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6A8E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3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9426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91)</w:t>
            </w:r>
          </w:p>
        </w:tc>
      </w:tr>
      <w:tr w:rsidR="008C4B28" w:rsidRPr="00D95769" w14:paraId="28C61B00" w14:textId="77777777" w:rsidTr="00A5799E">
        <w:trPr>
          <w:trHeight w:val="307"/>
        </w:trPr>
        <w:tc>
          <w:tcPr>
            <w:tcW w:w="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9573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47FA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D27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BEB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BDF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2D2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, %)</w:t>
            </w:r>
          </w:p>
        </w:tc>
      </w:tr>
      <w:tr w:rsidR="008C4B28" w:rsidRPr="00D95769" w14:paraId="50497795" w14:textId="77777777" w:rsidTr="00A5799E">
        <w:trPr>
          <w:trHeight w:val="307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87F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gression to People and Anima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A8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2A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6C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43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B28" w:rsidRPr="00D95769" w14:paraId="5D92F318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7DA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01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llies, threatens, or intimidates 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96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806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FB0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4C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16.5)</w:t>
            </w:r>
          </w:p>
        </w:tc>
      </w:tr>
      <w:tr w:rsidR="008C4B28" w:rsidRPr="00D95769" w14:paraId="5D79C5AC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09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87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itiates physical figh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2D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67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1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A2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2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3A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20.9)</w:t>
            </w:r>
          </w:p>
        </w:tc>
      </w:tr>
      <w:tr w:rsidR="008C4B28" w:rsidRPr="00D95769" w14:paraId="212FE850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FA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A7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d a weapon that can cause serious physical harm to 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3C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C7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0A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FB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17.6)</w:t>
            </w:r>
          </w:p>
        </w:tc>
      </w:tr>
      <w:tr w:rsidR="008C4B28" w:rsidRPr="00D95769" w14:paraId="4EA3AC20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16C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38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ly cruel to peo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F0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83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E7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AF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9.9)</w:t>
            </w:r>
          </w:p>
        </w:tc>
      </w:tr>
      <w:tr w:rsidR="008C4B28" w:rsidRPr="00D95769" w14:paraId="1771682C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22A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A1D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ly cruel to anima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4CB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DF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B7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CD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13.2)</w:t>
            </w:r>
          </w:p>
        </w:tc>
      </w:tr>
      <w:tr w:rsidR="008C4B28" w:rsidRPr="00D95769" w14:paraId="1E5882B7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15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2F9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olen while confronting a victi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85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24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93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B2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6.6)</w:t>
            </w:r>
          </w:p>
        </w:tc>
      </w:tr>
      <w:tr w:rsidR="008C4B28" w:rsidRPr="00D95769" w14:paraId="027941C4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9C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26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ced someone into sexual activity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62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802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59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E1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.2)</w:t>
            </w:r>
          </w:p>
        </w:tc>
      </w:tr>
      <w:tr w:rsidR="008C4B28" w:rsidRPr="00D95769" w14:paraId="6C8CBF92" w14:textId="77777777" w:rsidTr="00A5799E">
        <w:trPr>
          <w:trHeight w:val="307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04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struction of Proper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6D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89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A6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485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B28" w:rsidRPr="00D95769" w14:paraId="6A968414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F2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4B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liberately engaged in fire sett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C1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AB7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AE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8A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6.6)</w:t>
            </w:r>
          </w:p>
        </w:tc>
      </w:tr>
      <w:tr w:rsidR="008C4B28" w:rsidRPr="00D95769" w14:paraId="4A555F3D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C5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DC3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eliberately destroyed others’ propert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7DE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E4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6A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90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16.5)</w:t>
            </w:r>
          </w:p>
        </w:tc>
      </w:tr>
      <w:tr w:rsidR="008C4B28" w:rsidRPr="00D95769" w14:paraId="50C7648F" w14:textId="77777777" w:rsidTr="00A5799E">
        <w:trPr>
          <w:trHeight w:val="307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808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ceitfulness or Thef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F8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958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C4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2FD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B28" w:rsidRPr="00D95769" w14:paraId="6B4B9B40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BC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D0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oken into someone else’s house, building, or car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8C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2F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2D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CD4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11.0)</w:t>
            </w:r>
          </w:p>
        </w:tc>
      </w:tr>
      <w:tr w:rsidR="008C4B28" w:rsidRPr="00D95769" w14:paraId="207DD307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D16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AA4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es to obtain goods or favors or to avoid oblig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53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351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 (4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FD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4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773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 (51.6)</w:t>
            </w:r>
          </w:p>
        </w:tc>
      </w:tr>
      <w:tr w:rsidR="008C4B28" w:rsidRPr="00D95769" w14:paraId="36F7C17C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45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391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olen items of nontrivial value without confronting a vict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F3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 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8F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 (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54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5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2E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 (37.4)</w:t>
            </w:r>
          </w:p>
        </w:tc>
      </w:tr>
      <w:tr w:rsidR="008C4B28" w:rsidRPr="00D95769" w14:paraId="54EAA9CE" w14:textId="77777777" w:rsidTr="00A5799E">
        <w:trPr>
          <w:trHeight w:val="307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5C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rious Violations of Ru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C41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2A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A9C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4B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B28" w:rsidRPr="00D95769" w14:paraId="40426A47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5F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D9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s out at night despite parental prohibi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974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 (3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79C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 (3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77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36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19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 (45.1)</w:t>
            </w:r>
          </w:p>
        </w:tc>
      </w:tr>
      <w:tr w:rsidR="008C4B28" w:rsidRPr="00D95769" w14:paraId="1ACBE0E8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024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570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un away from home overnigh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573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C0D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B8E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340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31.9)</w:t>
            </w:r>
          </w:p>
        </w:tc>
      </w:tr>
      <w:tr w:rsidR="008C4B28" w:rsidRPr="00D95769" w14:paraId="7A78F935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65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A6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uant from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19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D51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0A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23.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D7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 (47.3)</w:t>
            </w:r>
          </w:p>
        </w:tc>
      </w:tr>
      <w:tr w:rsidR="008C4B28" w:rsidRPr="00D95769" w14:paraId="4C192397" w14:textId="77777777" w:rsidTr="00A5799E">
        <w:trPr>
          <w:trHeight w:val="30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6F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2F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05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9E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E1E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18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B28" w:rsidRPr="00D95769" w14:paraId="6F1E0DB3" w14:textId="77777777" w:rsidTr="00A5799E">
        <w:trPr>
          <w:trHeight w:val="307"/>
        </w:trPr>
        <w:tc>
          <w:tcPr>
            <w:tcW w:w="4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2D1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umulative items ≥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F33A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 (4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C06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 (4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079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43.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976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48.4)</w:t>
            </w:r>
          </w:p>
        </w:tc>
      </w:tr>
    </w:tbl>
    <w:p w14:paraId="6F0090B9" w14:textId="77777777" w:rsidR="008C4B28" w:rsidRPr="00D95769" w:rsidRDefault="008C4B28" w:rsidP="008C4B28">
      <w:pPr>
        <w:rPr>
          <w:rFonts w:ascii="Times New Roman" w:hAnsi="Times New Roman" w:cs="Times New Roman"/>
          <w:color w:val="000000" w:themeColor="text1"/>
          <w:sz w:val="22"/>
          <w:szCs w:val="22"/>
          <w:lang w:eastAsia="en-US"/>
        </w:rPr>
      </w:pPr>
    </w:p>
    <w:p w14:paraId="03BCFD6D" w14:textId="77777777" w:rsidR="008C4B28" w:rsidRPr="00D95769" w:rsidRDefault="008C4B28" w:rsidP="008C4B28">
      <w:pPr>
        <w:rPr>
          <w:rFonts w:ascii="Times New Roman" w:hAnsi="Times New Roman" w:cs="Times New Roman"/>
          <w:color w:val="000000" w:themeColor="text1"/>
          <w:lang w:eastAsia="en-US"/>
        </w:rPr>
      </w:pPr>
      <w:r w:rsidRPr="00D95769">
        <w:rPr>
          <w:rFonts w:ascii="Times New Roman" w:hAnsi="Times New Roman" w:cs="Times New Roman"/>
          <w:color w:val="000000" w:themeColor="text1"/>
          <w:lang w:eastAsia="en-US"/>
        </w:rPr>
        <w:br w:type="page"/>
      </w:r>
    </w:p>
    <w:p w14:paraId="0452E796" w14:textId="77777777" w:rsidR="008C4B28" w:rsidRPr="00D95769" w:rsidRDefault="008C4B28" w:rsidP="008C4B28">
      <w:pPr>
        <w:pStyle w:val="a3"/>
        <w:snapToGrid w:val="0"/>
        <w:spacing w:line="480" w:lineRule="auto"/>
        <w:contextualSpacing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793"/>
        <w:gridCol w:w="2232"/>
        <w:gridCol w:w="112"/>
        <w:gridCol w:w="793"/>
        <w:gridCol w:w="2232"/>
      </w:tblGrid>
      <w:tr w:rsidR="008C4B28" w:rsidRPr="00D95769" w14:paraId="2457BC1A" w14:textId="77777777" w:rsidTr="00A5799E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26A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Table S2. Indirect effects of conduct problems on suicidality mediated by extraversion and neuroticism</w:t>
            </w:r>
          </w:p>
        </w:tc>
      </w:tr>
      <w:tr w:rsidR="008C4B28" w:rsidRPr="00D95769" w14:paraId="7A2FD795" w14:textId="77777777" w:rsidTr="00A5799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7F1A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AD6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Indirect effect</w:t>
            </w:r>
          </w:p>
        </w:tc>
      </w:tr>
      <w:tr w:rsidR="008C4B28" w:rsidRPr="00D95769" w14:paraId="7BF1EB58" w14:textId="77777777" w:rsidTr="00A5799E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E56C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0C0B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Conduct problems </w:t>
            </w:r>
            <w:r w:rsidRPr="00D95769">
              <w:rPr>
                <w:rFonts w:ascii="Times New Roman" w:eastAsia="Arial Unicode MS" w:hAnsi="Times New Roman" w:cs="Times New Roman"/>
                <w:color w:val="000000" w:themeColor="text1"/>
              </w:rPr>
              <w:t>≥</w:t>
            </w: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</w:tr>
      <w:tr w:rsidR="008C4B28" w:rsidRPr="00D95769" w14:paraId="09260BF6" w14:textId="77777777" w:rsidTr="00A5799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E77A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0C55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Suicide pla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F70A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71A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Suicide attempts</w:t>
            </w:r>
          </w:p>
        </w:tc>
      </w:tr>
      <w:tr w:rsidR="008C4B28" w:rsidRPr="00D95769" w14:paraId="5DE6F7E0" w14:textId="77777777" w:rsidTr="00A5799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5977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155F3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265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BCA 95% C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9BF8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475D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282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BCA 95% CI</w:t>
            </w:r>
          </w:p>
        </w:tc>
      </w:tr>
      <w:tr w:rsidR="008C4B28" w:rsidRPr="00D95769" w14:paraId="628207AE" w14:textId="77777777" w:rsidTr="00A579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8B1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96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CF7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0.85-1.8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454D4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1FD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32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0.93-1.60)</w:t>
            </w:r>
          </w:p>
        </w:tc>
      </w:tr>
      <w:tr w:rsidR="008C4B28" w:rsidRPr="00D95769" w14:paraId="59B14C5D" w14:textId="77777777" w:rsidTr="00A579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9499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B1F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006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0.73-1.1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5191C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3E7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3865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0.87-1.16)</w:t>
            </w:r>
          </w:p>
        </w:tc>
      </w:tr>
      <w:tr w:rsidR="008C4B28" w:rsidRPr="00D95769" w14:paraId="7969A231" w14:textId="77777777" w:rsidTr="00A579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52E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3D9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FC2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1.01-1.8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16D82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1268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F520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</w:rPr>
              <w:t>(0.98-1.57)</w:t>
            </w:r>
          </w:p>
        </w:tc>
      </w:tr>
      <w:tr w:rsidR="008C4B28" w:rsidRPr="00D95769" w14:paraId="21C9879E" w14:textId="77777777" w:rsidTr="00A5799E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1C46" w14:textId="77777777" w:rsidR="008C4B28" w:rsidRPr="00D95769" w:rsidRDefault="008C4B28" w:rsidP="00A5799E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D95769">
              <w:rPr>
                <w:rFonts w:ascii="Times New Roman" w:hAnsi="Times New Roman" w:cs="Times New Roman"/>
                <w:color w:val="000000" w:themeColor="text1"/>
                <w:sz w:val="22"/>
              </w:rPr>
              <w:t>BCA 95% CI: Bias-corrected and accelerated 95% confidence intervals</w:t>
            </w:r>
          </w:p>
        </w:tc>
      </w:tr>
    </w:tbl>
    <w:p w14:paraId="4B64783D" w14:textId="77777777" w:rsidR="006E30E9" w:rsidRPr="008C4B28" w:rsidRDefault="00000000"/>
    <w:sectPr w:rsidR="006E30E9" w:rsidRPr="008C4B28" w:rsidSect="0068748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28"/>
    <w:rsid w:val="00003C85"/>
    <w:rsid w:val="00003F74"/>
    <w:rsid w:val="00005117"/>
    <w:rsid w:val="00024C06"/>
    <w:rsid w:val="0007199D"/>
    <w:rsid w:val="000779CE"/>
    <w:rsid w:val="0008417A"/>
    <w:rsid w:val="000A7C57"/>
    <w:rsid w:val="000B3A76"/>
    <w:rsid w:val="000F2F83"/>
    <w:rsid w:val="00107374"/>
    <w:rsid w:val="00162E80"/>
    <w:rsid w:val="00173D5B"/>
    <w:rsid w:val="001F3825"/>
    <w:rsid w:val="001F39D8"/>
    <w:rsid w:val="002423DA"/>
    <w:rsid w:val="00283213"/>
    <w:rsid w:val="002A3C46"/>
    <w:rsid w:val="002D721F"/>
    <w:rsid w:val="002F0DF2"/>
    <w:rsid w:val="0030016F"/>
    <w:rsid w:val="00300426"/>
    <w:rsid w:val="00312512"/>
    <w:rsid w:val="003546B0"/>
    <w:rsid w:val="00366FAA"/>
    <w:rsid w:val="00375D4F"/>
    <w:rsid w:val="003831FB"/>
    <w:rsid w:val="00394FE7"/>
    <w:rsid w:val="0039525B"/>
    <w:rsid w:val="003B609D"/>
    <w:rsid w:val="003C1242"/>
    <w:rsid w:val="003E5B9E"/>
    <w:rsid w:val="003F42F7"/>
    <w:rsid w:val="003F691A"/>
    <w:rsid w:val="004115E7"/>
    <w:rsid w:val="0044051C"/>
    <w:rsid w:val="004C6B1F"/>
    <w:rsid w:val="004D0C4E"/>
    <w:rsid w:val="004D2035"/>
    <w:rsid w:val="004D26D3"/>
    <w:rsid w:val="004D4E40"/>
    <w:rsid w:val="004F2E9A"/>
    <w:rsid w:val="004F7109"/>
    <w:rsid w:val="005037C9"/>
    <w:rsid w:val="00507606"/>
    <w:rsid w:val="005238EE"/>
    <w:rsid w:val="00523EDF"/>
    <w:rsid w:val="0054047A"/>
    <w:rsid w:val="0055285F"/>
    <w:rsid w:val="00577930"/>
    <w:rsid w:val="005954D4"/>
    <w:rsid w:val="005B7755"/>
    <w:rsid w:val="005C5048"/>
    <w:rsid w:val="005D0493"/>
    <w:rsid w:val="005F391B"/>
    <w:rsid w:val="005F7A2F"/>
    <w:rsid w:val="00602081"/>
    <w:rsid w:val="00603841"/>
    <w:rsid w:val="006051DE"/>
    <w:rsid w:val="006230EB"/>
    <w:rsid w:val="00625003"/>
    <w:rsid w:val="00634F61"/>
    <w:rsid w:val="0066389E"/>
    <w:rsid w:val="00671A69"/>
    <w:rsid w:val="00687481"/>
    <w:rsid w:val="006A0315"/>
    <w:rsid w:val="006B5571"/>
    <w:rsid w:val="006C6FAC"/>
    <w:rsid w:val="006E38F9"/>
    <w:rsid w:val="006F2F12"/>
    <w:rsid w:val="00721E2A"/>
    <w:rsid w:val="007300BE"/>
    <w:rsid w:val="00744D19"/>
    <w:rsid w:val="00747852"/>
    <w:rsid w:val="007810FC"/>
    <w:rsid w:val="00784CE8"/>
    <w:rsid w:val="00797431"/>
    <w:rsid w:val="007B7E18"/>
    <w:rsid w:val="007C6F0C"/>
    <w:rsid w:val="007E22DB"/>
    <w:rsid w:val="00813567"/>
    <w:rsid w:val="00832BDB"/>
    <w:rsid w:val="00857E4C"/>
    <w:rsid w:val="00885022"/>
    <w:rsid w:val="0089355F"/>
    <w:rsid w:val="00895F31"/>
    <w:rsid w:val="008B4ED0"/>
    <w:rsid w:val="008C4B28"/>
    <w:rsid w:val="008D0FE3"/>
    <w:rsid w:val="008D2493"/>
    <w:rsid w:val="008F46C2"/>
    <w:rsid w:val="00900F74"/>
    <w:rsid w:val="00905774"/>
    <w:rsid w:val="00933856"/>
    <w:rsid w:val="00952031"/>
    <w:rsid w:val="00955A46"/>
    <w:rsid w:val="00981383"/>
    <w:rsid w:val="00985BC0"/>
    <w:rsid w:val="00991BBA"/>
    <w:rsid w:val="00996E4C"/>
    <w:rsid w:val="009B15A4"/>
    <w:rsid w:val="009B3A2C"/>
    <w:rsid w:val="009D1ADD"/>
    <w:rsid w:val="009D2499"/>
    <w:rsid w:val="00A05E12"/>
    <w:rsid w:val="00A13866"/>
    <w:rsid w:val="00A2679F"/>
    <w:rsid w:val="00A303A3"/>
    <w:rsid w:val="00A924AC"/>
    <w:rsid w:val="00A94148"/>
    <w:rsid w:val="00AD4C7A"/>
    <w:rsid w:val="00AE1CD0"/>
    <w:rsid w:val="00AF36D8"/>
    <w:rsid w:val="00AF6312"/>
    <w:rsid w:val="00B2725B"/>
    <w:rsid w:val="00B34F3E"/>
    <w:rsid w:val="00B368EE"/>
    <w:rsid w:val="00B5264B"/>
    <w:rsid w:val="00B5488A"/>
    <w:rsid w:val="00B566CF"/>
    <w:rsid w:val="00B76B94"/>
    <w:rsid w:val="00B81710"/>
    <w:rsid w:val="00B95F64"/>
    <w:rsid w:val="00B9633A"/>
    <w:rsid w:val="00BB4DEB"/>
    <w:rsid w:val="00BC49BA"/>
    <w:rsid w:val="00BD7B31"/>
    <w:rsid w:val="00BE4313"/>
    <w:rsid w:val="00C045DB"/>
    <w:rsid w:val="00C230CA"/>
    <w:rsid w:val="00C247D5"/>
    <w:rsid w:val="00C31AA8"/>
    <w:rsid w:val="00C353CE"/>
    <w:rsid w:val="00C41BF1"/>
    <w:rsid w:val="00C44669"/>
    <w:rsid w:val="00C447F3"/>
    <w:rsid w:val="00C87937"/>
    <w:rsid w:val="00C9730F"/>
    <w:rsid w:val="00CE0E2D"/>
    <w:rsid w:val="00D4351C"/>
    <w:rsid w:val="00D4482E"/>
    <w:rsid w:val="00D5367F"/>
    <w:rsid w:val="00D85981"/>
    <w:rsid w:val="00D9262F"/>
    <w:rsid w:val="00DB18F0"/>
    <w:rsid w:val="00DB4063"/>
    <w:rsid w:val="00DC7149"/>
    <w:rsid w:val="00DE261C"/>
    <w:rsid w:val="00E0227D"/>
    <w:rsid w:val="00E14095"/>
    <w:rsid w:val="00E2738B"/>
    <w:rsid w:val="00E46F39"/>
    <w:rsid w:val="00E665E2"/>
    <w:rsid w:val="00E91393"/>
    <w:rsid w:val="00E93270"/>
    <w:rsid w:val="00EA323E"/>
    <w:rsid w:val="00EA3CEA"/>
    <w:rsid w:val="00EE4A26"/>
    <w:rsid w:val="00F23E48"/>
    <w:rsid w:val="00F27622"/>
    <w:rsid w:val="00F408FF"/>
    <w:rsid w:val="00FB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3DFB6"/>
  <w15:chartTrackingRefBased/>
  <w15:docId w15:val="{42025FD8-F57A-124B-8C96-6D0DA3BE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B28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8C4B28"/>
    <w:rPr>
      <w:rFonts w:ascii="Calibri" w:eastAsia="新細明體" w:hAnsi="Calibri" w:cs="Times New Roman"/>
      <w:kern w:val="0"/>
      <w:sz w:val="22"/>
      <w:szCs w:val="22"/>
      <w:lang w:eastAsia="en-US"/>
    </w:rPr>
  </w:style>
  <w:style w:type="character" w:customStyle="1" w:styleId="a4">
    <w:name w:val="無間距 字元"/>
    <w:link w:val="a3"/>
    <w:uiPriority w:val="1"/>
    <w:rsid w:val="008C4B28"/>
    <w:rPr>
      <w:rFonts w:ascii="Calibri" w:eastAsia="新細明體" w:hAnsi="Calibri" w:cs="Times New Roman"/>
      <w:kern w:val="0"/>
      <w:sz w:val="22"/>
      <w:szCs w:val="22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8C4B28"/>
    <w:rPr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8C4B28"/>
    <w:rPr>
      <w:rFonts w:ascii="新細明體" w:eastAsia="新細明體" w:hAnsi="新細明體" w:cs="新細明體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sung-Yang</dc:creator>
  <cp:keywords/>
  <dc:description/>
  <cp:lastModifiedBy>Microsoft Office User</cp:lastModifiedBy>
  <cp:revision>4</cp:revision>
  <dcterms:created xsi:type="dcterms:W3CDTF">2022-06-06T07:42:00Z</dcterms:created>
  <dcterms:modified xsi:type="dcterms:W3CDTF">2023-01-21T10:17:00Z</dcterms:modified>
</cp:coreProperties>
</file>